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3:</w:t>
      </w:r>
      <w:r>
        <w:rPr>
          <w:lang w:val="en-GB"/>
        </w:rPr>
        <w:t xml:space="preserve"> Exons inadequately covered by NGS exome sequencing and primers designed for Sanger sequencin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4018"/>
        <w:gridCol w:w="3070"/>
      </w:tblGrid>
      <w:tr>
        <w:trPr>
          <w:tblHeader w:val="true"/>
          <w:trHeight w:val="260" w:hRule="atLeast"/>
        </w:trPr>
        <w:tc>
          <w:tcPr>
            <w:tcW w:w="58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rimers sequences </w:t>
            </w:r>
          </w:p>
        </w:tc>
        <w:tc>
          <w:tcPr>
            <w:tcW w:w="3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b/>
                <w:lang w:val="en-US"/>
              </w:rPr>
              <w:t>Human genomic coordinates (hg.19)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RRT4_I F </w:t>
            </w:r>
          </w:p>
        </w:tc>
        <w:tc>
          <w:tcPr>
            <w:tcW w:w="40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AGGAATCTGGAGAGGTATCTG</w:t>
            </w:r>
          </w:p>
        </w:tc>
        <w:tc>
          <w:tcPr>
            <w:tcW w:w="307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7,990,939-127,993,041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RRT4_I R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GCGATTACACCGTGGACTTC</w:t>
            </w:r>
          </w:p>
        </w:tc>
        <w:tc>
          <w:tcPr>
            <w:tcW w:w="307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RRT4_II 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GCCCTGGAGTAGGAGGTCTGG</w:t>
            </w:r>
          </w:p>
        </w:tc>
        <w:tc>
          <w:tcPr>
            <w:tcW w:w="307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RRT4_II R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ATGGGCACAGGGATCGACTG</w:t>
            </w:r>
          </w:p>
        </w:tc>
        <w:tc>
          <w:tcPr>
            <w:tcW w:w="307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RRT4_III 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CCATAGGCGTCGTAGAAGAG</w:t>
            </w:r>
          </w:p>
        </w:tc>
        <w:tc>
          <w:tcPr>
            <w:tcW w:w="307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RRT4_III R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ATGGGCACAGGGATCGACTG</w:t>
            </w:r>
          </w:p>
        </w:tc>
        <w:tc>
          <w:tcPr>
            <w:tcW w:w="307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RT4_IV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CACGTAGAGTGTTCCACAATAG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7,999,095-128,000,146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RT4_IV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TGAGGCCTCTATGCTGTCTCT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RT4_V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CAGTGCCATGTCAAACTTCA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RT4_V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GAGATCAGAAGCCTCTCTCTG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RT4_V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ACACACACACGGCATGTACTG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001,305-128,001,943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RT4_V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GGGAGTGTGTGATTGCTCTCG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MPDH1_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CCTGGCAGAGAGAGTACTTG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036,654-128,036,774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MPDH1_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GATGGGCTTTGGTCACTGTA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MPDH1_I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ACGAGACCCGGCGCTTACTTG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045,643-128,046,167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MPDH1_I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CCTGGGTGGCTGGATGTAGA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MPDH1_II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CTCAGATCTCAGTGCATGGTG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049,358-128,049,710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MPDH1_II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ATTACCGCCTCAGCCTCTAA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LU_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AGTATTTCGCTGGTTCCTAATC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388,353-128,388,482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LU_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TCATTGTGAACCTTGTCACT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DC136_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ACAGTCCCACCTCGTCCTTTG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431,208-128,431,732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DC136_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TGGAGGGAGGAAGACTTTG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NC_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GTAAAGCCACAGCCTCTGAG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477,275-128,477,312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NC_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TCATAACAGAATGCTCATCCA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NC_I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GGAGGATGAACACCCAAATTATC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489,953-128,490,178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NC_I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GCAAGAGAAGGAGTGCTGTG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NC_II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TAGGAGGAATCCCAGTGTTGCC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494,516-128,494,763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NC_II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AGGTAGTGGACTTCAGCATCAT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130705_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GTAGAACCCTGGCCCTGTG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506463-128506884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130705_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AGTTCTGTGGAACGTGTC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130705_I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ATTCCTCCAAAGCACTTTCTAT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508720-128508829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130705_I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TTAAAGTGATGAGGGTTACG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I 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AGCACCAGGAGGAAATACAC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516,811-128,517,511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CP_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GTTTCAGGTGCCTTGGTAA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II 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CCCAGAAAACCAAGCATCTC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520,374-128,520,635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CP_I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GAACAATGATGTCTGTCCTCA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III 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GCCCTAACCTCATATCTCATC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524,040-128,524,200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III R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GCACGTCTAGAAGACACTGA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IV 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AGGGATACACTCCTTTGGCC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524,614-128,525,324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IV R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TCCACAACAGACAGGAGTT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V 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ATACCTGACAGCGACACCACTC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526,844-128,527,105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CP_V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TACACTCTGCCCTTCACATCT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VI 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CTATCAAAGGTGAGGGAGTCG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528,883-128,529,131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CP_V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AAGCTCAGAGCCTATGACCA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VII 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TGACCGGACACTACATTCCTAAC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530,866-128,531,548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CP_VII _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CCCCCAACTAACCCACTGACCC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VII bis_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ACGGGTCAGTGGGTTAGTT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CP_VII bis_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CCTGGAGGAAGAGGTGTTTGT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VIII 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CTCACTTTGGGAACAGGGTAAC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533,712-128,534,300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VIII R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TTCTAATGCCATTTCCACCT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IX F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ACCTCAGGCAGGGCTAAGAG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550654-128550730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CP_IX R 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GGTTTATTTTCTTTTCAGGGTC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SPAN33_I 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AGGGATGGCTGGATACTTAGTG</w:t>
            </w:r>
          </w:p>
        </w:tc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7:128,784,609-128,784,935</w:t>
            </w:r>
          </w:p>
        </w:tc>
      </w:tr>
      <w:tr>
        <w:trPr>
          <w:trHeight w:val="280" w:hRule="atLeast"/>
        </w:trPr>
        <w:tc>
          <w:tcPr>
            <w:tcW w:w="18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SPAN33_I 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GGATAAATTCCCCCAAAGTG</w:t>
            </w:r>
          </w:p>
        </w:tc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9:46:00Z</dcterms:created>
  <dc:creator>Giulio</dc:creator>
  <dc:description/>
  <cp:keywords/>
  <dc:language>en-US</dc:language>
  <cp:lastModifiedBy>Giulio</cp:lastModifiedBy>
  <dcterms:modified xsi:type="dcterms:W3CDTF">2013-04-10T09:48:00Z</dcterms:modified>
  <cp:revision>1</cp:revision>
  <dc:subject/>
  <dc:title/>
</cp:coreProperties>
</file>